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83305" w14:textId="77777777" w:rsidR="000D60F1" w:rsidRDefault="000D60F1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2EB6CD2" w14:textId="77777777" w:rsidR="000D60F1" w:rsidRDefault="000D60F1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56DEFE9" w14:textId="77777777" w:rsidR="000D60F1" w:rsidRDefault="000D60F1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05A6F2F" w14:textId="6CBA62D1" w:rsidR="00CB552C" w:rsidRDefault="00CB552C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</w:t>
      </w:r>
      <w:r w:rsidRPr="00CB552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Materials for the p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per</w:t>
      </w:r>
    </w:p>
    <w:p w14:paraId="7BB62CFA" w14:textId="77777777" w:rsidR="009421EC" w:rsidRDefault="009421EC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8253D15" w14:textId="09E9B837" w:rsidR="009421EC" w:rsidRDefault="009421EC" w:rsidP="009421EC">
      <w:pPr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da-DK"/>
        </w:rPr>
      </w:pPr>
      <w:r w:rsidRPr="009421EC">
        <w:rPr>
          <w:rFonts w:ascii="Times New Roman" w:eastAsia="Times New Roman" w:hAnsi="Times New Roman" w:cs="Times New Roman"/>
          <w:sz w:val="28"/>
          <w:szCs w:val="28"/>
          <w:lang w:val="en-US" w:eastAsia="da-DK"/>
        </w:rPr>
        <w:t>Are conditioned pain modulation and pain sensitivity risk factors for the development of functional somatic disorder? A longitudinal population-based study</w:t>
      </w:r>
    </w:p>
    <w:p w14:paraId="2DECFBBE" w14:textId="77777777" w:rsidR="009421EC" w:rsidRDefault="009421EC" w:rsidP="009421EC">
      <w:pPr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sz w:val="28"/>
          <w:szCs w:val="28"/>
          <w:lang w:val="en-US" w:eastAsia="da-DK"/>
        </w:rPr>
      </w:pPr>
    </w:p>
    <w:p w14:paraId="622D6A71" w14:textId="77777777" w:rsidR="009421EC" w:rsidRPr="009421EC" w:rsidRDefault="009421EC" w:rsidP="009421EC">
      <w:pPr>
        <w:spacing w:line="36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6E4C8207" w14:textId="77777777" w:rsidR="009421EC" w:rsidRDefault="009421EC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E67902C" w14:textId="77777777" w:rsidR="00CB552C" w:rsidRDefault="00CB552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674C972D" w14:textId="77777777" w:rsidR="00431FF0" w:rsidRPr="00CB552C" w:rsidRDefault="00431FF0" w:rsidP="71CF198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143"/>
        <w:gridCol w:w="2447"/>
        <w:gridCol w:w="2887"/>
      </w:tblGrid>
      <w:tr w:rsidR="005E5D2B" w:rsidRPr="005E7028" w14:paraId="677076A0" w14:textId="77777777" w:rsidTr="000D60F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17A90" w14:textId="746ABDE1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46849" w14:textId="78C5CBF5" w:rsidR="005E5D2B" w:rsidRPr="005E7028" w:rsidRDefault="005E5D2B" w:rsidP="000D6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2,1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0B7A1" w14:textId="359FF872" w:rsidR="005E5D2B" w:rsidRPr="005E7028" w:rsidRDefault="005B5C5E" w:rsidP="000D60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490FAE">
              <w:rPr>
                <w:rFonts w:ascii="Times New Roman" w:hAnsi="Times New Roman" w:cs="Times New Roman"/>
                <w:b/>
                <w:bCs/>
              </w:rPr>
              <w:t>5,295)</w:t>
            </w:r>
          </w:p>
        </w:tc>
      </w:tr>
      <w:tr w:rsidR="005E5D2B" w:rsidRPr="005E7028" w14:paraId="4E87EEA1" w14:textId="77777777" w:rsidTr="000D60F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656DB5AD" w14:textId="67D7B165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 xml:space="preserve">Age; </w:t>
            </w:r>
          </w:p>
          <w:p w14:paraId="54BF53C7" w14:textId="30C622FC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8A7E3" w14:textId="1BD84424" w:rsidR="005E5D2B" w:rsidRPr="005E7028" w:rsidRDefault="006D3A82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3-6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2F78E" w14:textId="357F6976" w:rsidR="005E5D2B" w:rsidRPr="005E7028" w:rsidRDefault="009F605C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4-64)</w:t>
            </w:r>
          </w:p>
        </w:tc>
      </w:tr>
      <w:tr w:rsidR="005E5D2B" w:rsidRPr="005E7028" w14:paraId="5D2A26F5" w14:textId="77777777" w:rsidTr="000D60F1">
        <w:trPr>
          <w:trHeight w:val="300"/>
        </w:trPr>
        <w:tc>
          <w:tcPr>
            <w:tcW w:w="0" w:type="auto"/>
          </w:tcPr>
          <w:p w14:paraId="6F5D8B64" w14:textId="08726A05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0741F067" w14:textId="20990A15" w:rsidR="005E5D2B" w:rsidRPr="005E7028" w:rsidRDefault="00EF37A0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4 (53.0)</w:t>
            </w:r>
          </w:p>
        </w:tc>
        <w:tc>
          <w:tcPr>
            <w:tcW w:w="0" w:type="auto"/>
          </w:tcPr>
          <w:p w14:paraId="2406110D" w14:textId="79727FDE" w:rsidR="005E5D2B" w:rsidRPr="005E7028" w:rsidRDefault="00EF37A0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73 (54.3)</w:t>
            </w:r>
          </w:p>
        </w:tc>
      </w:tr>
      <w:tr w:rsidR="005E5D2B" w:rsidRPr="005E7028" w14:paraId="11569339" w14:textId="77777777" w:rsidTr="000D60F1">
        <w:trPr>
          <w:trHeight w:val="300"/>
        </w:trPr>
        <w:tc>
          <w:tcPr>
            <w:tcW w:w="0" w:type="auto"/>
          </w:tcPr>
          <w:p w14:paraId="1DDA4084" w14:textId="4DBD7614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Sleep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quality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58E9BD87" w14:textId="77777777" w:rsidR="005E5D2B" w:rsidRPr="005E7028" w:rsidRDefault="005E5D2B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18B904" w14:textId="77777777" w:rsidR="005E5D2B" w:rsidRPr="005E7028" w:rsidRDefault="005E5D2B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D2B" w:rsidRPr="005E7028" w14:paraId="1A21441A" w14:textId="77777777" w:rsidTr="000D60F1">
        <w:trPr>
          <w:trHeight w:val="300"/>
        </w:trPr>
        <w:tc>
          <w:tcPr>
            <w:tcW w:w="0" w:type="auto"/>
          </w:tcPr>
          <w:p w14:paraId="26DA7734" w14:textId="37FAD1FE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261BC954" w14:textId="3F2B5A19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13.5)</w:t>
            </w:r>
          </w:p>
        </w:tc>
        <w:tc>
          <w:tcPr>
            <w:tcW w:w="0" w:type="auto"/>
          </w:tcPr>
          <w:p w14:paraId="13076147" w14:textId="0C5C2DC9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 (14.5)</w:t>
            </w:r>
          </w:p>
        </w:tc>
      </w:tr>
      <w:tr w:rsidR="005E5D2B" w:rsidRPr="005E7028" w14:paraId="2CD7C475" w14:textId="77777777" w:rsidTr="000D60F1">
        <w:trPr>
          <w:trHeight w:val="300"/>
        </w:trPr>
        <w:tc>
          <w:tcPr>
            <w:tcW w:w="0" w:type="auto"/>
          </w:tcPr>
          <w:p w14:paraId="7940C4F9" w14:textId="3589A38E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0" w:type="auto"/>
          </w:tcPr>
          <w:p w14:paraId="44D184F6" w14:textId="7E193503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 (27.2)</w:t>
            </w:r>
          </w:p>
        </w:tc>
        <w:tc>
          <w:tcPr>
            <w:tcW w:w="0" w:type="auto"/>
          </w:tcPr>
          <w:p w14:paraId="34E698A0" w14:textId="0E99FB65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9 (28.1)</w:t>
            </w:r>
          </w:p>
        </w:tc>
      </w:tr>
      <w:tr w:rsidR="005E5D2B" w:rsidRPr="005E7028" w14:paraId="2DAECC28" w14:textId="77777777" w:rsidTr="000D60F1">
        <w:trPr>
          <w:trHeight w:val="300"/>
        </w:trPr>
        <w:tc>
          <w:tcPr>
            <w:tcW w:w="0" w:type="auto"/>
          </w:tcPr>
          <w:p w14:paraId="135ED939" w14:textId="60E2114E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8C02697" w14:textId="300C9304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8 (58.3)</w:t>
            </w:r>
          </w:p>
        </w:tc>
        <w:tc>
          <w:tcPr>
            <w:tcW w:w="0" w:type="auto"/>
          </w:tcPr>
          <w:p w14:paraId="3E954240" w14:textId="13F9A352" w:rsidR="005E5D2B" w:rsidRPr="005E7028" w:rsidRDefault="0059346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10 (56.9)</w:t>
            </w:r>
          </w:p>
        </w:tc>
      </w:tr>
      <w:tr w:rsidR="005E5D2B" w:rsidRPr="005E7028" w14:paraId="2C0BCFC9" w14:textId="77777777" w:rsidTr="000D60F1">
        <w:trPr>
          <w:trHeight w:val="300"/>
        </w:trPr>
        <w:tc>
          <w:tcPr>
            <w:tcW w:w="0" w:type="auto"/>
          </w:tcPr>
          <w:p w14:paraId="18F8187D" w14:textId="5876D892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7028">
              <w:rPr>
                <w:rFonts w:ascii="Times New Roman" w:hAnsi="Times New Roman" w:cs="Times New Roman"/>
                <w:b/>
                <w:bCs/>
                <w:lang w:val="en-US"/>
              </w:rPr>
              <w:t>Mental distress, SCL-8; median (IQR)</w:t>
            </w:r>
          </w:p>
        </w:tc>
        <w:tc>
          <w:tcPr>
            <w:tcW w:w="0" w:type="auto"/>
          </w:tcPr>
          <w:p w14:paraId="00D01F66" w14:textId="506AB866" w:rsidR="005E5D2B" w:rsidRPr="005E7028" w:rsidRDefault="00CE26D8" w:rsidP="000D60F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3)</w:t>
            </w:r>
          </w:p>
        </w:tc>
        <w:tc>
          <w:tcPr>
            <w:tcW w:w="0" w:type="auto"/>
          </w:tcPr>
          <w:p w14:paraId="4B513112" w14:textId="3E71ED0D" w:rsidR="005E5D2B" w:rsidRPr="005E7028" w:rsidRDefault="00CE26D8" w:rsidP="000D60F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4)</w:t>
            </w:r>
          </w:p>
        </w:tc>
      </w:tr>
      <w:tr w:rsidR="005E5D2B" w:rsidRPr="005E7028" w14:paraId="4E10E73A" w14:textId="77777777" w:rsidTr="000D60F1">
        <w:trPr>
          <w:trHeight w:val="300"/>
        </w:trPr>
        <w:tc>
          <w:tcPr>
            <w:tcW w:w="0" w:type="auto"/>
          </w:tcPr>
          <w:p w14:paraId="2F94858D" w14:textId="21BC486F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 xml:space="preserve">Pain </w:t>
            </w: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medication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7040E926" w14:textId="65335EDE" w:rsidR="005E5D2B" w:rsidRPr="005E7028" w:rsidRDefault="00157CD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.6)</w:t>
            </w:r>
          </w:p>
        </w:tc>
        <w:tc>
          <w:tcPr>
            <w:tcW w:w="0" w:type="auto"/>
          </w:tcPr>
          <w:p w14:paraId="7B468DCE" w14:textId="76F668B2" w:rsidR="005E5D2B" w:rsidRPr="005E7028" w:rsidRDefault="00157CD8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3.3)</w:t>
            </w:r>
          </w:p>
        </w:tc>
      </w:tr>
      <w:tr w:rsidR="005E5D2B" w:rsidRPr="005E7028" w14:paraId="7FC44E83" w14:textId="77777777" w:rsidTr="000D60F1">
        <w:trPr>
          <w:trHeight w:val="300"/>
        </w:trPr>
        <w:tc>
          <w:tcPr>
            <w:tcW w:w="0" w:type="auto"/>
          </w:tcPr>
          <w:p w14:paraId="0D96F942" w14:textId="4C632E25" w:rsidR="005E5D2B" w:rsidRPr="005E7028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>VAS-score; median (IQR)</w:t>
            </w:r>
          </w:p>
        </w:tc>
        <w:tc>
          <w:tcPr>
            <w:tcW w:w="0" w:type="auto"/>
          </w:tcPr>
          <w:p w14:paraId="5D9E96A7" w14:textId="0163F938" w:rsidR="005E5D2B" w:rsidRPr="005E7028" w:rsidRDefault="00F907D1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8)</w:t>
            </w:r>
          </w:p>
        </w:tc>
        <w:tc>
          <w:tcPr>
            <w:tcW w:w="0" w:type="auto"/>
          </w:tcPr>
          <w:p w14:paraId="33E37FA3" w14:textId="2561E021" w:rsidR="005E5D2B" w:rsidRPr="005E7028" w:rsidRDefault="005C6DAA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E5D2B" w:rsidRPr="005E7028" w14:paraId="4F6D5D35" w14:textId="77777777" w:rsidTr="000D60F1">
        <w:trPr>
          <w:trHeight w:val="300"/>
        </w:trPr>
        <w:tc>
          <w:tcPr>
            <w:tcW w:w="0" w:type="auto"/>
          </w:tcPr>
          <w:p w14:paraId="5D2595D2" w14:textId="43858EED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PPT Tibialis, kPa; median (IQR)</w:t>
            </w:r>
          </w:p>
        </w:tc>
        <w:tc>
          <w:tcPr>
            <w:tcW w:w="0" w:type="auto"/>
          </w:tcPr>
          <w:p w14:paraId="75BDC73B" w14:textId="605D8357" w:rsidR="005E5D2B" w:rsidRPr="005E7028" w:rsidRDefault="00497CC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.</w:t>
            </w:r>
            <w:r w:rsidR="004632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65-694)</w:t>
            </w:r>
          </w:p>
        </w:tc>
        <w:tc>
          <w:tcPr>
            <w:tcW w:w="0" w:type="auto"/>
          </w:tcPr>
          <w:p w14:paraId="1E0C679C" w14:textId="1FAB332A" w:rsidR="005E5D2B" w:rsidRPr="005E7028" w:rsidRDefault="00F91D5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E5D2B" w:rsidRPr="005E7028" w14:paraId="266613CD" w14:textId="77777777" w:rsidTr="000D60F1">
        <w:trPr>
          <w:trHeight w:val="300"/>
        </w:trPr>
        <w:tc>
          <w:tcPr>
            <w:tcW w:w="0" w:type="auto"/>
          </w:tcPr>
          <w:p w14:paraId="57366433" w14:textId="31B587D7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PPT Trapezius, kPa; median (IQR)</w:t>
            </w:r>
          </w:p>
        </w:tc>
        <w:tc>
          <w:tcPr>
            <w:tcW w:w="0" w:type="auto"/>
          </w:tcPr>
          <w:p w14:paraId="6828ABB2" w14:textId="27F2F1AC" w:rsidR="005E5D2B" w:rsidRPr="005E7028" w:rsidRDefault="00497CC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 (326-601)</w:t>
            </w:r>
          </w:p>
        </w:tc>
        <w:tc>
          <w:tcPr>
            <w:tcW w:w="0" w:type="auto"/>
          </w:tcPr>
          <w:p w14:paraId="0C0F5964" w14:textId="143F532B" w:rsidR="005E5D2B" w:rsidRPr="005E7028" w:rsidRDefault="00F91D5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E5D2B" w:rsidRPr="005E7028" w14:paraId="182AA55A" w14:textId="77777777" w:rsidTr="000D60F1">
        <w:trPr>
          <w:trHeight w:val="300"/>
        </w:trPr>
        <w:tc>
          <w:tcPr>
            <w:tcW w:w="0" w:type="auto"/>
          </w:tcPr>
          <w:p w14:paraId="5DD4EA50" w14:textId="0FF0ED7B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CPM Absolute, kPa; median (IQR)</w:t>
            </w:r>
          </w:p>
        </w:tc>
        <w:tc>
          <w:tcPr>
            <w:tcW w:w="0" w:type="auto"/>
          </w:tcPr>
          <w:p w14:paraId="22E3C888" w14:textId="5F485526" w:rsidR="005E5D2B" w:rsidRPr="005E7028" w:rsidRDefault="000F5E7B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</w:t>
            </w:r>
            <w:r w:rsidR="004632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91-281)</w:t>
            </w:r>
          </w:p>
        </w:tc>
        <w:tc>
          <w:tcPr>
            <w:tcW w:w="0" w:type="auto"/>
          </w:tcPr>
          <w:p w14:paraId="78AA6061" w14:textId="4172E815" w:rsidR="005E5D2B" w:rsidRPr="005E7028" w:rsidRDefault="00F91D5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E5D2B" w:rsidRPr="005E7028" w14:paraId="1E5A50B3" w14:textId="77777777" w:rsidTr="000D60F1">
        <w:trPr>
          <w:trHeight w:val="300"/>
        </w:trPr>
        <w:tc>
          <w:tcPr>
            <w:tcW w:w="0" w:type="auto"/>
          </w:tcPr>
          <w:p w14:paraId="151FFCD5" w14:textId="6A273711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52C">
              <w:rPr>
                <w:rFonts w:ascii="Times New Roman" w:hAnsi="Times New Roman" w:cs="Times New Roman"/>
                <w:b/>
                <w:bCs/>
              </w:rPr>
              <w:t xml:space="preserve">CPM Relative, </w:t>
            </w: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kPa</w:t>
            </w:r>
            <w:r w:rsidRPr="00CB552C">
              <w:rPr>
                <w:rFonts w:ascii="Times New Roman" w:hAnsi="Times New Roman" w:cs="Times New Roman"/>
                <w:b/>
                <w:bCs/>
              </w:rPr>
              <w:t>; median (IQR)</w:t>
            </w:r>
          </w:p>
        </w:tc>
        <w:tc>
          <w:tcPr>
            <w:tcW w:w="0" w:type="auto"/>
          </w:tcPr>
          <w:p w14:paraId="38C3EDF9" w14:textId="18A96949" w:rsidR="005E5D2B" w:rsidRPr="005E7028" w:rsidRDefault="000F5E7B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17.0-60.</w:t>
            </w:r>
            <w:r w:rsidR="002B63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34A6239" w14:textId="703E4BE3" w:rsidR="005E5D2B" w:rsidRPr="005E7028" w:rsidRDefault="00F91D5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E5D2B" w:rsidRPr="005E7028" w14:paraId="68D36BF3" w14:textId="77777777" w:rsidTr="000D60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3ADFE393" w14:textId="1A5B4A10" w:rsidR="005E5D2B" w:rsidRPr="00CB552C" w:rsidRDefault="005E5D2B" w:rsidP="000D60F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52C">
              <w:rPr>
                <w:rFonts w:ascii="Times New Roman" w:hAnsi="Times New Roman" w:cs="Times New Roman"/>
                <w:b/>
                <w:bCs/>
              </w:rPr>
              <w:t xml:space="preserve">CPM </w:t>
            </w:r>
            <w:proofErr w:type="spellStart"/>
            <w:r w:rsidRPr="00CB552C"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spellEnd"/>
            <w:r w:rsidRPr="00CB552C">
              <w:rPr>
                <w:rFonts w:ascii="Times New Roman" w:hAnsi="Times New Roman" w:cs="Times New Roman"/>
                <w:b/>
                <w:bCs/>
              </w:rPr>
              <w:t xml:space="preserve"> &lt; 20%;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5029F" w14:textId="5D91698A" w:rsidR="005E5D2B" w:rsidRPr="005E7028" w:rsidRDefault="0016358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7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52045" w14:textId="20F230A3" w:rsidR="005E5D2B" w:rsidRPr="005E7028" w:rsidRDefault="00F91D53" w:rsidP="000D60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402BA632" w14:textId="77777777" w:rsidR="00B6035D" w:rsidRDefault="37D50D92" w:rsidP="615001C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5E70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73110">
        <w:rPr>
          <w:rFonts w:ascii="Times New Roman" w:hAnsi="Times New Roman" w:cs="Times New Roman"/>
          <w:b/>
          <w:bCs/>
          <w:lang w:val="en-US"/>
        </w:rPr>
        <w:t>S1</w:t>
      </w:r>
      <w:r w:rsidRPr="005E702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3DDA8BFB" w:rsidRPr="005E7028">
        <w:rPr>
          <w:rFonts w:ascii="Times New Roman" w:hAnsi="Times New Roman" w:cs="Times New Roman"/>
          <w:b/>
          <w:bCs/>
          <w:lang w:val="en-US"/>
        </w:rPr>
        <w:t xml:space="preserve">Baseline characteristics of </w:t>
      </w:r>
      <w:r w:rsidR="00AD73A6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A26790">
        <w:rPr>
          <w:rFonts w:ascii="Times New Roman" w:hAnsi="Times New Roman" w:cs="Times New Roman"/>
          <w:b/>
          <w:bCs/>
          <w:lang w:val="en-US"/>
        </w:rPr>
        <w:t xml:space="preserve">baseline </w:t>
      </w:r>
      <w:r w:rsidR="00AD73A6">
        <w:rPr>
          <w:rFonts w:ascii="Times New Roman" w:hAnsi="Times New Roman" w:cs="Times New Roman"/>
          <w:b/>
          <w:bCs/>
          <w:lang w:val="en-US"/>
        </w:rPr>
        <w:t xml:space="preserve">pain </w:t>
      </w:r>
      <w:proofErr w:type="spellStart"/>
      <w:r w:rsidR="00AD73A6">
        <w:rPr>
          <w:rFonts w:ascii="Times New Roman" w:hAnsi="Times New Roman" w:cs="Times New Roman"/>
          <w:b/>
          <w:bCs/>
          <w:lang w:val="en-US"/>
        </w:rPr>
        <w:t>substudy</w:t>
      </w:r>
      <w:proofErr w:type="spellEnd"/>
      <w:r w:rsidR="00AD73A6">
        <w:rPr>
          <w:rFonts w:ascii="Times New Roman" w:hAnsi="Times New Roman" w:cs="Times New Roman"/>
          <w:b/>
          <w:bCs/>
          <w:lang w:val="en-US"/>
        </w:rPr>
        <w:t xml:space="preserve"> responders and non-responders</w:t>
      </w:r>
      <w:r w:rsidR="00B2519D">
        <w:rPr>
          <w:rFonts w:ascii="Times New Roman" w:hAnsi="Times New Roman" w:cs="Times New Roman"/>
          <w:b/>
          <w:bCs/>
          <w:lang w:val="en-US"/>
        </w:rPr>
        <w:t>.</w:t>
      </w:r>
      <w:r w:rsidR="00B6035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38C69B1" w14:textId="7B78C150" w:rsidR="37D50D92" w:rsidRPr="00B6035D" w:rsidRDefault="00903895" w:rsidP="615001CF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C77F6C">
        <w:rPr>
          <w:rFonts w:ascii="Times New Roman" w:hAnsi="Times New Roman" w:cs="Times New Roman"/>
          <w:lang w:val="en-US"/>
        </w:rPr>
        <w:t>IQR = interquarti</w:t>
      </w:r>
      <w:r w:rsidR="001153DA">
        <w:rPr>
          <w:rFonts w:ascii="Times New Roman" w:hAnsi="Times New Roman" w:cs="Times New Roman"/>
          <w:lang w:val="en-US"/>
        </w:rPr>
        <w:t>l</w:t>
      </w:r>
      <w:r w:rsidR="00C77F6C">
        <w:rPr>
          <w:rFonts w:ascii="Times New Roman" w:hAnsi="Times New Roman" w:cs="Times New Roman"/>
          <w:lang w:val="en-US"/>
        </w:rPr>
        <w:t>e range; SCL-8 = Symptom checklist for mental distress; VAS = Visual Analogue Scale;</w:t>
      </w:r>
      <w:r w:rsidR="00B1094D">
        <w:rPr>
          <w:rFonts w:ascii="Times New Roman" w:hAnsi="Times New Roman" w:cs="Times New Roman"/>
          <w:lang w:val="en-US"/>
        </w:rPr>
        <w:t xml:space="preserve">; PPT = Pressure pain threshold; CPM = Conditioned pain modulation; kPa = </w:t>
      </w:r>
      <w:r w:rsidR="000722D0">
        <w:rPr>
          <w:rFonts w:ascii="Times New Roman" w:hAnsi="Times New Roman" w:cs="Times New Roman"/>
          <w:lang w:val="en-US"/>
        </w:rPr>
        <w:t>K</w:t>
      </w:r>
      <w:r w:rsidR="00B1094D">
        <w:rPr>
          <w:rFonts w:ascii="Times New Roman" w:hAnsi="Times New Roman" w:cs="Times New Roman"/>
          <w:lang w:val="en-US"/>
        </w:rPr>
        <w:t>ilopascal;</w:t>
      </w:r>
      <w:r w:rsidR="00C77F6C">
        <w:rPr>
          <w:rFonts w:ascii="Times New Roman" w:hAnsi="Times New Roman" w:cs="Times New Roman"/>
          <w:lang w:val="en-US"/>
        </w:rPr>
        <w:t xml:space="preserve"> </w:t>
      </w:r>
      <w:r w:rsidR="00B6035D" w:rsidRPr="00B6035D">
        <w:rPr>
          <w:rFonts w:ascii="Times New Roman" w:hAnsi="Times New Roman" w:cs="Times New Roman"/>
          <w:lang w:val="en-US"/>
        </w:rPr>
        <w:t xml:space="preserve">NA = not applicable as these data </w:t>
      </w:r>
      <w:r w:rsidR="000D60F1" w:rsidRPr="00B6035D">
        <w:rPr>
          <w:rFonts w:ascii="Times New Roman" w:hAnsi="Times New Roman" w:cs="Times New Roman"/>
          <w:lang w:val="en-US"/>
        </w:rPr>
        <w:t>were</w:t>
      </w:r>
      <w:r w:rsidR="00B6035D" w:rsidRPr="00B6035D">
        <w:rPr>
          <w:rFonts w:ascii="Times New Roman" w:hAnsi="Times New Roman" w:cs="Times New Roman"/>
          <w:lang w:val="en-US"/>
        </w:rPr>
        <w:t xml:space="preserve"> not collected for non-responders.</w:t>
      </w:r>
    </w:p>
    <w:p w14:paraId="368C08A4" w14:textId="7A9D2335" w:rsidR="1A230E9D" w:rsidRDefault="1A230E9D">
      <w:pPr>
        <w:rPr>
          <w:rFonts w:ascii="Times New Roman" w:hAnsi="Times New Roman" w:cs="Times New Roman"/>
          <w:lang w:val="en-US"/>
        </w:rPr>
      </w:pPr>
    </w:p>
    <w:p w14:paraId="300587DD" w14:textId="53D5AFCA" w:rsidR="00A26790" w:rsidRDefault="00A267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E60CD93" w14:textId="77777777" w:rsidR="00A26790" w:rsidRPr="00CB552C" w:rsidRDefault="00A26790" w:rsidP="00A26790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143"/>
        <w:gridCol w:w="2447"/>
        <w:gridCol w:w="2707"/>
      </w:tblGrid>
      <w:tr w:rsidR="00903895" w:rsidRPr="005E7028" w14:paraId="31D536B6" w14:textId="77777777" w:rsidTr="0090389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B6555" w14:textId="77777777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B3B21" w14:textId="1AE55DE2" w:rsidR="00A26790" w:rsidRPr="005E7028" w:rsidRDefault="00A26790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2519D">
              <w:rPr>
                <w:rFonts w:ascii="Times New Roman" w:hAnsi="Times New Roman" w:cs="Times New Roman"/>
                <w:b/>
                <w:bCs/>
              </w:rPr>
              <w:t>1,26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8453F" w14:textId="5C16513B" w:rsidR="00A26790" w:rsidRPr="005E7028" w:rsidRDefault="00A26790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ponde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2519D">
              <w:rPr>
                <w:rFonts w:ascii="Times New Roman" w:hAnsi="Times New Roman" w:cs="Times New Roman"/>
                <w:b/>
                <w:bCs/>
              </w:rPr>
              <w:t>92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03895" w:rsidRPr="005E7028" w14:paraId="0C555C7F" w14:textId="77777777" w:rsidTr="0090389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40F78DED" w14:textId="580D04D0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>Age; median (IQ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C9210" w14:textId="051B1813" w:rsidR="00A26790" w:rsidRPr="005E7028" w:rsidRDefault="00F406DB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7-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C6F45" w14:textId="0B6F7470" w:rsidR="00A26790" w:rsidRPr="005E7028" w:rsidRDefault="00F406DB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37-60)</w:t>
            </w:r>
            <w:r w:rsidR="00CE6B87">
              <w:rPr>
                <w:rFonts w:ascii="Times New Roman" w:hAnsi="Times New Roman" w:cs="Times New Roman"/>
              </w:rPr>
              <w:t>*</w:t>
            </w:r>
          </w:p>
        </w:tc>
      </w:tr>
      <w:tr w:rsidR="00A26790" w:rsidRPr="005E7028" w14:paraId="62F7F9FF" w14:textId="77777777" w:rsidTr="00903895">
        <w:trPr>
          <w:trHeight w:val="300"/>
        </w:trPr>
        <w:tc>
          <w:tcPr>
            <w:tcW w:w="0" w:type="auto"/>
          </w:tcPr>
          <w:p w14:paraId="04C5D38C" w14:textId="521A8CAE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3451447A" w14:textId="53B1F5A9" w:rsidR="00A26790" w:rsidRPr="005E7028" w:rsidRDefault="00CA02CD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 (51.9)</w:t>
            </w:r>
          </w:p>
        </w:tc>
        <w:tc>
          <w:tcPr>
            <w:tcW w:w="0" w:type="auto"/>
          </w:tcPr>
          <w:p w14:paraId="2CBCD304" w14:textId="07CEC686" w:rsidR="00A26790" w:rsidRPr="005E7028" w:rsidRDefault="00CA02CD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 (54.4)</w:t>
            </w:r>
          </w:p>
        </w:tc>
      </w:tr>
      <w:tr w:rsidR="00A26790" w:rsidRPr="005E7028" w14:paraId="0D8B5AE5" w14:textId="77777777" w:rsidTr="00903895">
        <w:trPr>
          <w:trHeight w:val="300"/>
        </w:trPr>
        <w:tc>
          <w:tcPr>
            <w:tcW w:w="0" w:type="auto"/>
          </w:tcPr>
          <w:p w14:paraId="5E3E98A8" w14:textId="77777777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Sleep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quality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227349E3" w14:textId="77777777" w:rsidR="00A26790" w:rsidRPr="005E7028" w:rsidRDefault="00A26790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E64FAC" w14:textId="77777777" w:rsidR="00A26790" w:rsidRPr="005E7028" w:rsidRDefault="00A26790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6790" w:rsidRPr="005E7028" w14:paraId="36EEB2BB" w14:textId="77777777" w:rsidTr="00903895">
        <w:trPr>
          <w:trHeight w:val="300"/>
        </w:trPr>
        <w:tc>
          <w:tcPr>
            <w:tcW w:w="0" w:type="auto"/>
          </w:tcPr>
          <w:p w14:paraId="362ABBC3" w14:textId="77777777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20720700" w14:textId="5381B9A4" w:rsidR="00A26790" w:rsidRPr="005E7028" w:rsidRDefault="00077B91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12.9)</w:t>
            </w:r>
          </w:p>
        </w:tc>
        <w:tc>
          <w:tcPr>
            <w:tcW w:w="0" w:type="auto"/>
          </w:tcPr>
          <w:p w14:paraId="518358B3" w14:textId="7D353A23" w:rsidR="00A26790" w:rsidRPr="005E7028" w:rsidRDefault="002C5056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14.3)</w:t>
            </w:r>
          </w:p>
        </w:tc>
      </w:tr>
      <w:tr w:rsidR="00A26790" w:rsidRPr="005E7028" w14:paraId="227F9CF3" w14:textId="77777777" w:rsidTr="00903895">
        <w:trPr>
          <w:trHeight w:val="300"/>
        </w:trPr>
        <w:tc>
          <w:tcPr>
            <w:tcW w:w="0" w:type="auto"/>
          </w:tcPr>
          <w:p w14:paraId="7E4B7264" w14:textId="77777777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0" w:type="auto"/>
          </w:tcPr>
          <w:p w14:paraId="2F706AF4" w14:textId="5163A7D8" w:rsidR="00A26790" w:rsidRPr="005E7028" w:rsidRDefault="00077B91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27.0)</w:t>
            </w:r>
          </w:p>
        </w:tc>
        <w:tc>
          <w:tcPr>
            <w:tcW w:w="0" w:type="auto"/>
          </w:tcPr>
          <w:p w14:paraId="06C3D99A" w14:textId="1FF10220" w:rsidR="00A26790" w:rsidRPr="005E7028" w:rsidRDefault="002C5056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27.3)</w:t>
            </w:r>
          </w:p>
        </w:tc>
      </w:tr>
      <w:tr w:rsidR="00A26790" w:rsidRPr="005E7028" w14:paraId="34585A87" w14:textId="77777777" w:rsidTr="00903895">
        <w:trPr>
          <w:trHeight w:val="300"/>
        </w:trPr>
        <w:tc>
          <w:tcPr>
            <w:tcW w:w="0" w:type="auto"/>
          </w:tcPr>
          <w:p w14:paraId="14B4CC01" w14:textId="77777777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70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7702FEE7" w14:textId="62A663F6" w:rsidR="00A26790" w:rsidRPr="005E7028" w:rsidRDefault="00077B91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 (59.2)</w:t>
            </w:r>
          </w:p>
        </w:tc>
        <w:tc>
          <w:tcPr>
            <w:tcW w:w="0" w:type="auto"/>
          </w:tcPr>
          <w:p w14:paraId="48F9DB21" w14:textId="50A5D944" w:rsidR="00A26790" w:rsidRPr="005E7028" w:rsidRDefault="002C5056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(57.1)</w:t>
            </w:r>
          </w:p>
        </w:tc>
      </w:tr>
      <w:tr w:rsidR="00A26790" w:rsidRPr="00A26790" w14:paraId="72FE644C" w14:textId="77777777" w:rsidTr="00903895">
        <w:trPr>
          <w:trHeight w:val="300"/>
        </w:trPr>
        <w:tc>
          <w:tcPr>
            <w:tcW w:w="0" w:type="auto"/>
          </w:tcPr>
          <w:p w14:paraId="3C95C935" w14:textId="77777777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7028">
              <w:rPr>
                <w:rFonts w:ascii="Times New Roman" w:hAnsi="Times New Roman" w:cs="Times New Roman"/>
                <w:b/>
                <w:bCs/>
                <w:lang w:val="en-US"/>
              </w:rPr>
              <w:t>Mental distress, SCL-8; median (IQR)</w:t>
            </w:r>
          </w:p>
        </w:tc>
        <w:tc>
          <w:tcPr>
            <w:tcW w:w="0" w:type="auto"/>
          </w:tcPr>
          <w:p w14:paraId="5954B9C3" w14:textId="4F32F07F" w:rsidR="00A26790" w:rsidRPr="005E7028" w:rsidRDefault="00F23179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3)</w:t>
            </w:r>
          </w:p>
        </w:tc>
        <w:tc>
          <w:tcPr>
            <w:tcW w:w="0" w:type="auto"/>
          </w:tcPr>
          <w:p w14:paraId="226760EF" w14:textId="139FACCA" w:rsidR="00A26790" w:rsidRPr="005E7028" w:rsidRDefault="00F23179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4)</w:t>
            </w:r>
          </w:p>
        </w:tc>
      </w:tr>
      <w:tr w:rsidR="00A26790" w:rsidRPr="005E7028" w14:paraId="6475FCB2" w14:textId="77777777" w:rsidTr="00903895">
        <w:trPr>
          <w:trHeight w:val="300"/>
        </w:trPr>
        <w:tc>
          <w:tcPr>
            <w:tcW w:w="0" w:type="auto"/>
          </w:tcPr>
          <w:p w14:paraId="4611267B" w14:textId="24A9DAB8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 xml:space="preserve">Pain </w:t>
            </w:r>
            <w:proofErr w:type="spellStart"/>
            <w:r w:rsidRPr="005E7028">
              <w:rPr>
                <w:rFonts w:ascii="Times New Roman" w:hAnsi="Times New Roman" w:cs="Times New Roman"/>
                <w:b/>
                <w:bCs/>
              </w:rPr>
              <w:t>medication</w:t>
            </w:r>
            <w:proofErr w:type="spellEnd"/>
            <w:r w:rsidRPr="005E7028">
              <w:rPr>
                <w:rFonts w:ascii="Times New Roman" w:hAnsi="Times New Roman" w:cs="Times New Roman"/>
                <w:b/>
                <w:bCs/>
              </w:rPr>
              <w:t>; n (%)</w:t>
            </w:r>
          </w:p>
        </w:tc>
        <w:tc>
          <w:tcPr>
            <w:tcW w:w="0" w:type="auto"/>
          </w:tcPr>
          <w:p w14:paraId="1AFE18D9" w14:textId="4B3398CC" w:rsidR="00A26790" w:rsidRPr="005E7028" w:rsidRDefault="00077B91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.4)</w:t>
            </w:r>
          </w:p>
        </w:tc>
        <w:tc>
          <w:tcPr>
            <w:tcW w:w="0" w:type="auto"/>
          </w:tcPr>
          <w:p w14:paraId="210C0058" w14:textId="0934D1A0" w:rsidR="00A26790" w:rsidRPr="005E7028" w:rsidRDefault="00077B91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.7)</w:t>
            </w:r>
          </w:p>
        </w:tc>
      </w:tr>
      <w:tr w:rsidR="00A26790" w:rsidRPr="005E7028" w14:paraId="49A15104" w14:textId="77777777" w:rsidTr="00903895">
        <w:trPr>
          <w:trHeight w:val="300"/>
        </w:trPr>
        <w:tc>
          <w:tcPr>
            <w:tcW w:w="0" w:type="auto"/>
          </w:tcPr>
          <w:p w14:paraId="560EB089" w14:textId="6389426B" w:rsidR="00A26790" w:rsidRPr="005E7028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E7028">
              <w:rPr>
                <w:rFonts w:ascii="Times New Roman" w:hAnsi="Times New Roman" w:cs="Times New Roman"/>
                <w:b/>
                <w:bCs/>
              </w:rPr>
              <w:t>VAS-score; median (IQR)</w:t>
            </w:r>
          </w:p>
        </w:tc>
        <w:tc>
          <w:tcPr>
            <w:tcW w:w="0" w:type="auto"/>
          </w:tcPr>
          <w:p w14:paraId="0C97512A" w14:textId="56E81C74" w:rsidR="00A26790" w:rsidRPr="005E7028" w:rsidRDefault="007D48F7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8)</w:t>
            </w:r>
          </w:p>
        </w:tc>
        <w:tc>
          <w:tcPr>
            <w:tcW w:w="0" w:type="auto"/>
          </w:tcPr>
          <w:p w14:paraId="2411601F" w14:textId="71529378" w:rsidR="00A26790" w:rsidRPr="005E7028" w:rsidRDefault="007D48F7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8)</w:t>
            </w:r>
          </w:p>
        </w:tc>
      </w:tr>
      <w:tr w:rsidR="00A26790" w:rsidRPr="005E7028" w14:paraId="1C2AF5AB" w14:textId="77777777" w:rsidTr="00903895">
        <w:trPr>
          <w:trHeight w:val="300"/>
        </w:trPr>
        <w:tc>
          <w:tcPr>
            <w:tcW w:w="0" w:type="auto"/>
          </w:tcPr>
          <w:p w14:paraId="436EA6D8" w14:textId="183FD083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PPT Tibialis, kPa; median (IQR)</w:t>
            </w:r>
          </w:p>
        </w:tc>
        <w:tc>
          <w:tcPr>
            <w:tcW w:w="0" w:type="auto"/>
          </w:tcPr>
          <w:p w14:paraId="070380FE" w14:textId="4EAC88F7" w:rsidR="00A26790" w:rsidRPr="00A26790" w:rsidRDefault="00C9505A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8.</w:t>
            </w:r>
            <w:r w:rsidR="001A671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A1022">
              <w:rPr>
                <w:rFonts w:ascii="Times New Roman" w:hAnsi="Times New Roman" w:cs="Times New Roman"/>
                <w:lang w:val="en-US"/>
              </w:rPr>
              <w:t>370-697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C783F8E" w14:textId="37786F6C" w:rsidR="00A26790" w:rsidRPr="005E7028" w:rsidRDefault="00AA1022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 (360.</w:t>
            </w:r>
            <w:r w:rsidR="001A67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683)</w:t>
            </w:r>
          </w:p>
        </w:tc>
      </w:tr>
      <w:tr w:rsidR="00A26790" w:rsidRPr="005E7028" w14:paraId="00D39D5A" w14:textId="77777777" w:rsidTr="00903895">
        <w:trPr>
          <w:trHeight w:val="300"/>
        </w:trPr>
        <w:tc>
          <w:tcPr>
            <w:tcW w:w="0" w:type="auto"/>
          </w:tcPr>
          <w:p w14:paraId="480302FF" w14:textId="2477DCDD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PPT Trapezius, kPa; median (IQR)</w:t>
            </w:r>
          </w:p>
        </w:tc>
        <w:tc>
          <w:tcPr>
            <w:tcW w:w="0" w:type="auto"/>
          </w:tcPr>
          <w:p w14:paraId="3696C1C9" w14:textId="040EBFA2" w:rsidR="00A26790" w:rsidRPr="00A26790" w:rsidRDefault="001630D9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1.3 (332.3-618)</w:t>
            </w:r>
          </w:p>
        </w:tc>
        <w:tc>
          <w:tcPr>
            <w:tcW w:w="0" w:type="auto"/>
          </w:tcPr>
          <w:p w14:paraId="50950AFE" w14:textId="4DB405CB" w:rsidR="00A26790" w:rsidRPr="005E7028" w:rsidRDefault="00CE6B87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3 (312.</w:t>
            </w:r>
            <w:r w:rsidR="001A67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585.7)*</w:t>
            </w:r>
          </w:p>
        </w:tc>
      </w:tr>
      <w:tr w:rsidR="00A26790" w:rsidRPr="005E7028" w14:paraId="08C55DC2" w14:textId="77777777" w:rsidTr="00903895">
        <w:trPr>
          <w:trHeight w:val="300"/>
        </w:trPr>
        <w:tc>
          <w:tcPr>
            <w:tcW w:w="0" w:type="auto"/>
          </w:tcPr>
          <w:p w14:paraId="58451B7F" w14:textId="725A980F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CPM Absolute, kPa; median (IQR)</w:t>
            </w:r>
          </w:p>
        </w:tc>
        <w:tc>
          <w:tcPr>
            <w:tcW w:w="0" w:type="auto"/>
          </w:tcPr>
          <w:p w14:paraId="6E3CBA44" w14:textId="44DA5E00" w:rsidR="00A26790" w:rsidRPr="00A26790" w:rsidRDefault="00EF6C99" w:rsidP="00FB1E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.3 (87-280)</w:t>
            </w:r>
          </w:p>
        </w:tc>
        <w:tc>
          <w:tcPr>
            <w:tcW w:w="0" w:type="auto"/>
          </w:tcPr>
          <w:p w14:paraId="2AC2A875" w14:textId="14D7B473" w:rsidR="00A26790" w:rsidRPr="005E7028" w:rsidRDefault="007E76BD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5 (99.</w:t>
            </w:r>
            <w:r w:rsidR="001A67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82.3)</w:t>
            </w:r>
          </w:p>
        </w:tc>
      </w:tr>
      <w:tr w:rsidR="00903895" w:rsidRPr="005E7028" w14:paraId="12EC2032" w14:textId="77777777" w:rsidTr="00903895">
        <w:trPr>
          <w:trHeight w:val="300"/>
        </w:trPr>
        <w:tc>
          <w:tcPr>
            <w:tcW w:w="0" w:type="auto"/>
          </w:tcPr>
          <w:p w14:paraId="29CA8656" w14:textId="545E3334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52C">
              <w:rPr>
                <w:rFonts w:ascii="Times New Roman" w:hAnsi="Times New Roman" w:cs="Times New Roman"/>
                <w:b/>
                <w:bCs/>
              </w:rPr>
              <w:t xml:space="preserve">CPM Relative, </w:t>
            </w:r>
            <w:r w:rsidRPr="00CB552C">
              <w:rPr>
                <w:rFonts w:ascii="Times New Roman" w:hAnsi="Times New Roman" w:cs="Times New Roman"/>
                <w:b/>
                <w:bCs/>
                <w:lang w:val="en-US"/>
              </w:rPr>
              <w:t>kPa</w:t>
            </w:r>
            <w:r w:rsidRPr="00CB552C">
              <w:rPr>
                <w:rFonts w:ascii="Times New Roman" w:hAnsi="Times New Roman" w:cs="Times New Roman"/>
                <w:b/>
                <w:bCs/>
              </w:rPr>
              <w:t>; median (IQR)</w:t>
            </w:r>
          </w:p>
        </w:tc>
        <w:tc>
          <w:tcPr>
            <w:tcW w:w="0" w:type="auto"/>
          </w:tcPr>
          <w:p w14:paraId="59906D41" w14:textId="2433D59B" w:rsidR="00A26790" w:rsidRPr="005E7028" w:rsidRDefault="00A44C88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="001A67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5.</w:t>
            </w:r>
            <w:r w:rsidR="001A671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59.0)</w:t>
            </w:r>
          </w:p>
        </w:tc>
        <w:tc>
          <w:tcPr>
            <w:tcW w:w="0" w:type="auto"/>
          </w:tcPr>
          <w:p w14:paraId="14BC328E" w14:textId="60F43EF9" w:rsidR="00A26790" w:rsidRPr="005E7028" w:rsidRDefault="00A44C88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 (18.</w:t>
            </w:r>
            <w:r w:rsidR="005E512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61.</w:t>
            </w:r>
            <w:r w:rsidR="005E512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03895" w:rsidRPr="005E7028" w14:paraId="2C1DE7C5" w14:textId="77777777" w:rsidTr="0090389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7FA9938A" w14:textId="0BF85366" w:rsidR="00A26790" w:rsidRPr="00CB552C" w:rsidRDefault="00A26790" w:rsidP="00FB1E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52C">
              <w:rPr>
                <w:rFonts w:ascii="Times New Roman" w:hAnsi="Times New Roman" w:cs="Times New Roman"/>
                <w:b/>
                <w:bCs/>
              </w:rPr>
              <w:t xml:space="preserve">CPM </w:t>
            </w:r>
            <w:proofErr w:type="spellStart"/>
            <w:r w:rsidRPr="00CB552C"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spellEnd"/>
            <w:r w:rsidRPr="00CB552C">
              <w:rPr>
                <w:rFonts w:ascii="Times New Roman" w:hAnsi="Times New Roman" w:cs="Times New Roman"/>
                <w:b/>
                <w:bCs/>
              </w:rPr>
              <w:t xml:space="preserve"> &lt; 20%;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E17BC" w14:textId="60C8A4AA" w:rsidR="00A26790" w:rsidRPr="005E7028" w:rsidRDefault="005609B8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151DB" w14:textId="0A0A16A1" w:rsidR="00A26790" w:rsidRPr="005E7028" w:rsidRDefault="00164609" w:rsidP="00FB1E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7.5)</w:t>
            </w:r>
          </w:p>
        </w:tc>
      </w:tr>
    </w:tbl>
    <w:p w14:paraId="125146AA" w14:textId="04955847" w:rsidR="00A26790" w:rsidRDefault="00A26790" w:rsidP="00A2679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5E702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5E7028">
        <w:rPr>
          <w:rFonts w:ascii="Times New Roman" w:hAnsi="Times New Roman" w:cs="Times New Roman"/>
          <w:b/>
          <w:bCs/>
          <w:lang w:val="en-US"/>
        </w:rPr>
        <w:t xml:space="preserve">: Baseline characteristics of </w:t>
      </w:r>
      <w:r>
        <w:rPr>
          <w:rFonts w:ascii="Times New Roman" w:hAnsi="Times New Roman" w:cs="Times New Roman"/>
          <w:b/>
          <w:bCs/>
          <w:lang w:val="en-US"/>
        </w:rPr>
        <w:t xml:space="preserve">the 5-year follow-up pai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bstudy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responders and non-responders</w:t>
      </w:r>
      <w:r w:rsidR="00B2519D">
        <w:rPr>
          <w:rFonts w:ascii="Times New Roman" w:hAnsi="Times New Roman" w:cs="Times New Roman"/>
          <w:b/>
          <w:bCs/>
          <w:lang w:val="en-US"/>
        </w:rPr>
        <w:t>.</w:t>
      </w:r>
    </w:p>
    <w:p w14:paraId="422ADEA4" w14:textId="4B1A59A0" w:rsidR="00FB1ED2" w:rsidRDefault="00FB1ED2" w:rsidP="00FB1ED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B1ED2">
        <w:rPr>
          <w:rFonts w:ascii="Times New Roman" w:hAnsi="Times New Roman" w:cs="Times New Roman"/>
          <w:lang w:val="en-US"/>
        </w:rPr>
        <w:t xml:space="preserve">* Indicates </w:t>
      </w:r>
      <w:r>
        <w:rPr>
          <w:rFonts w:ascii="Times New Roman" w:hAnsi="Times New Roman" w:cs="Times New Roman"/>
          <w:lang w:val="en-US"/>
        </w:rPr>
        <w:t>significant difference (Wilcoxon Rank</w:t>
      </w:r>
      <w:r w:rsidR="007123C4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sum </w:t>
      </w:r>
      <w:r w:rsidR="007123C4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est).</w:t>
      </w:r>
    </w:p>
    <w:p w14:paraId="2EE040B0" w14:textId="40C8EBA8" w:rsidR="000722D0" w:rsidRPr="00FB1ED2" w:rsidRDefault="000722D0" w:rsidP="00FB1ED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IQR = interquarti</w:t>
      </w:r>
      <w:r w:rsidR="001153DA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>e range; SCL-8 = Symptom checklist for mental distress; VAS = Visual Analogue Scale;; PPT = Pressure pain threshold; CPM = Conditioned pain modulation; kPa = Kilopascal</w:t>
      </w:r>
      <w:r w:rsidR="005A618B">
        <w:rPr>
          <w:rFonts w:ascii="Times New Roman" w:hAnsi="Times New Roman" w:cs="Times New Roman"/>
          <w:lang w:val="en-US"/>
        </w:rPr>
        <w:t>.</w:t>
      </w:r>
    </w:p>
    <w:p w14:paraId="47C5A9FB" w14:textId="77777777" w:rsidR="007040C7" w:rsidRDefault="007040C7">
      <w:pPr>
        <w:rPr>
          <w:rFonts w:ascii="Times New Roman" w:hAnsi="Times New Roman" w:cs="Times New Roman"/>
          <w:lang w:val="en-US"/>
        </w:rPr>
      </w:pPr>
    </w:p>
    <w:p w14:paraId="4E4C232B" w14:textId="77777777" w:rsidR="007040C7" w:rsidRDefault="007040C7">
      <w:pPr>
        <w:rPr>
          <w:rFonts w:ascii="Times New Roman" w:hAnsi="Times New Roman" w:cs="Times New Roman"/>
          <w:lang w:val="en-US"/>
        </w:rPr>
      </w:pPr>
    </w:p>
    <w:p w14:paraId="373195F1" w14:textId="77777777" w:rsidR="00141DAB" w:rsidRPr="005E7028" w:rsidRDefault="00141DAB" w:rsidP="615001CF">
      <w:pPr>
        <w:rPr>
          <w:rFonts w:ascii="Times New Roman" w:hAnsi="Times New Roman" w:cs="Times New Roman"/>
          <w:lang w:val="en-US"/>
        </w:rPr>
      </w:pPr>
    </w:p>
    <w:p w14:paraId="5B7BE8A4" w14:textId="672CA168" w:rsidR="00141DAB" w:rsidRPr="005E7028" w:rsidRDefault="00141DAB" w:rsidP="615001CF">
      <w:pPr>
        <w:rPr>
          <w:rFonts w:ascii="Times New Roman" w:hAnsi="Times New Roman" w:cs="Times New Roman"/>
          <w:lang w:val="en-US"/>
        </w:rPr>
      </w:pPr>
    </w:p>
    <w:sectPr w:rsidR="00141DAB" w:rsidRPr="005E7028" w:rsidSect="000A17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544FEF"/>
    <w:multiLevelType w:val="hybridMultilevel"/>
    <w:tmpl w:val="9B56CE7E"/>
    <w:lvl w:ilvl="0" w:tplc="C8E48DFC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327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5aszebzee2neptes522dsrfzrz52pwd00&quot;&gt;My EndNote Library-Converted&lt;record-ids&gt;&lt;item&gt;110&lt;/item&gt;&lt;/record-ids&gt;&lt;/item&gt;&lt;/Libraries&gt;"/>
  </w:docVars>
  <w:rsids>
    <w:rsidRoot w:val="474E4430"/>
    <w:rsid w:val="00045F32"/>
    <w:rsid w:val="000478C5"/>
    <w:rsid w:val="00050A4D"/>
    <w:rsid w:val="000722D0"/>
    <w:rsid w:val="00077B91"/>
    <w:rsid w:val="000A17DA"/>
    <w:rsid w:val="000C7066"/>
    <w:rsid w:val="000D60F1"/>
    <w:rsid w:val="000F5E7B"/>
    <w:rsid w:val="00100D08"/>
    <w:rsid w:val="00106EC2"/>
    <w:rsid w:val="001153DA"/>
    <w:rsid w:val="00141DAB"/>
    <w:rsid w:val="00157CD8"/>
    <w:rsid w:val="001630D9"/>
    <w:rsid w:val="00163583"/>
    <w:rsid w:val="00164609"/>
    <w:rsid w:val="00196EEC"/>
    <w:rsid w:val="001A671A"/>
    <w:rsid w:val="001B61F6"/>
    <w:rsid w:val="001D457D"/>
    <w:rsid w:val="001D70F3"/>
    <w:rsid w:val="00227C67"/>
    <w:rsid w:val="002309A4"/>
    <w:rsid w:val="00240521"/>
    <w:rsid w:val="0024548B"/>
    <w:rsid w:val="002461E0"/>
    <w:rsid w:val="00272BBE"/>
    <w:rsid w:val="00286576"/>
    <w:rsid w:val="002A6CEA"/>
    <w:rsid w:val="002B3C94"/>
    <w:rsid w:val="002B5436"/>
    <w:rsid w:val="002B63A3"/>
    <w:rsid w:val="002C5056"/>
    <w:rsid w:val="00334448"/>
    <w:rsid w:val="00370C31"/>
    <w:rsid w:val="00376527"/>
    <w:rsid w:val="003C6EF6"/>
    <w:rsid w:val="003D479F"/>
    <w:rsid w:val="003F348F"/>
    <w:rsid w:val="00405D1B"/>
    <w:rsid w:val="00412F90"/>
    <w:rsid w:val="00431FF0"/>
    <w:rsid w:val="00463267"/>
    <w:rsid w:val="00464591"/>
    <w:rsid w:val="00490FAE"/>
    <w:rsid w:val="00497303"/>
    <w:rsid w:val="00497CC3"/>
    <w:rsid w:val="004D335F"/>
    <w:rsid w:val="004E4BE0"/>
    <w:rsid w:val="005072F1"/>
    <w:rsid w:val="005609B8"/>
    <w:rsid w:val="00593468"/>
    <w:rsid w:val="005A618B"/>
    <w:rsid w:val="005B32FC"/>
    <w:rsid w:val="005B473A"/>
    <w:rsid w:val="005B5C5E"/>
    <w:rsid w:val="005C67C6"/>
    <w:rsid w:val="005C6DAA"/>
    <w:rsid w:val="005E5127"/>
    <w:rsid w:val="005E5D2B"/>
    <w:rsid w:val="005E7028"/>
    <w:rsid w:val="00626CA9"/>
    <w:rsid w:val="00631FF7"/>
    <w:rsid w:val="00672049"/>
    <w:rsid w:val="006D3A82"/>
    <w:rsid w:val="006E45DC"/>
    <w:rsid w:val="007040C7"/>
    <w:rsid w:val="007044BC"/>
    <w:rsid w:val="007123C4"/>
    <w:rsid w:val="00737FE3"/>
    <w:rsid w:val="007549E7"/>
    <w:rsid w:val="007A7DCD"/>
    <w:rsid w:val="007D48F7"/>
    <w:rsid w:val="007E76BD"/>
    <w:rsid w:val="00806249"/>
    <w:rsid w:val="00814C74"/>
    <w:rsid w:val="008215D8"/>
    <w:rsid w:val="00830488"/>
    <w:rsid w:val="0084025E"/>
    <w:rsid w:val="00840A41"/>
    <w:rsid w:val="008D241C"/>
    <w:rsid w:val="008F3730"/>
    <w:rsid w:val="00903895"/>
    <w:rsid w:val="009421EC"/>
    <w:rsid w:val="009433EA"/>
    <w:rsid w:val="00947DC9"/>
    <w:rsid w:val="00954DB1"/>
    <w:rsid w:val="0099213B"/>
    <w:rsid w:val="009B28EA"/>
    <w:rsid w:val="009D097D"/>
    <w:rsid w:val="009F605C"/>
    <w:rsid w:val="00A009BA"/>
    <w:rsid w:val="00A21E2C"/>
    <w:rsid w:val="00A26790"/>
    <w:rsid w:val="00A32F38"/>
    <w:rsid w:val="00A44C88"/>
    <w:rsid w:val="00A71EDB"/>
    <w:rsid w:val="00A917FB"/>
    <w:rsid w:val="00AA1022"/>
    <w:rsid w:val="00AB749F"/>
    <w:rsid w:val="00AD73A6"/>
    <w:rsid w:val="00AD7935"/>
    <w:rsid w:val="00AD7C31"/>
    <w:rsid w:val="00B1094D"/>
    <w:rsid w:val="00B2519D"/>
    <w:rsid w:val="00B3036F"/>
    <w:rsid w:val="00B449F5"/>
    <w:rsid w:val="00B46C4E"/>
    <w:rsid w:val="00B6035D"/>
    <w:rsid w:val="00B730C8"/>
    <w:rsid w:val="00B738C9"/>
    <w:rsid w:val="00BD0EC5"/>
    <w:rsid w:val="00BD672E"/>
    <w:rsid w:val="00BE6041"/>
    <w:rsid w:val="00C73110"/>
    <w:rsid w:val="00C77F6C"/>
    <w:rsid w:val="00C9505A"/>
    <w:rsid w:val="00CA02CD"/>
    <w:rsid w:val="00CA2DF0"/>
    <w:rsid w:val="00CA3563"/>
    <w:rsid w:val="00CB552C"/>
    <w:rsid w:val="00CE26D8"/>
    <w:rsid w:val="00CE6B87"/>
    <w:rsid w:val="00D23357"/>
    <w:rsid w:val="00D23A7C"/>
    <w:rsid w:val="00D640F3"/>
    <w:rsid w:val="00D71C86"/>
    <w:rsid w:val="00D9126B"/>
    <w:rsid w:val="00DA4550"/>
    <w:rsid w:val="00DE0673"/>
    <w:rsid w:val="00DF7E94"/>
    <w:rsid w:val="00E04D86"/>
    <w:rsid w:val="00E11609"/>
    <w:rsid w:val="00E57DD2"/>
    <w:rsid w:val="00E95B61"/>
    <w:rsid w:val="00EB1095"/>
    <w:rsid w:val="00EB202A"/>
    <w:rsid w:val="00EC06F6"/>
    <w:rsid w:val="00EF170D"/>
    <w:rsid w:val="00EF2D05"/>
    <w:rsid w:val="00EF37A0"/>
    <w:rsid w:val="00EF6C99"/>
    <w:rsid w:val="00F16D8C"/>
    <w:rsid w:val="00F23179"/>
    <w:rsid w:val="00F27AC9"/>
    <w:rsid w:val="00F406DB"/>
    <w:rsid w:val="00F418FE"/>
    <w:rsid w:val="00F4372E"/>
    <w:rsid w:val="00F459E1"/>
    <w:rsid w:val="00F907D1"/>
    <w:rsid w:val="00F91D53"/>
    <w:rsid w:val="00F91EC2"/>
    <w:rsid w:val="00FB1ED2"/>
    <w:rsid w:val="00FB6B9B"/>
    <w:rsid w:val="00FB75E3"/>
    <w:rsid w:val="01E0A859"/>
    <w:rsid w:val="0283544C"/>
    <w:rsid w:val="03BADB89"/>
    <w:rsid w:val="03C24D05"/>
    <w:rsid w:val="041D720E"/>
    <w:rsid w:val="0456B0B1"/>
    <w:rsid w:val="0477DD66"/>
    <w:rsid w:val="0489CF80"/>
    <w:rsid w:val="049A7999"/>
    <w:rsid w:val="04A7A554"/>
    <w:rsid w:val="04FD83E7"/>
    <w:rsid w:val="0508EC06"/>
    <w:rsid w:val="050B10B9"/>
    <w:rsid w:val="0573BDE1"/>
    <w:rsid w:val="05B1CE28"/>
    <w:rsid w:val="05C4BC46"/>
    <w:rsid w:val="066E944E"/>
    <w:rsid w:val="068CDE4D"/>
    <w:rsid w:val="070D7D63"/>
    <w:rsid w:val="08972846"/>
    <w:rsid w:val="08B2388D"/>
    <w:rsid w:val="09B19531"/>
    <w:rsid w:val="09DD78C3"/>
    <w:rsid w:val="0A2546E9"/>
    <w:rsid w:val="0A6FD8AD"/>
    <w:rsid w:val="0A773AE6"/>
    <w:rsid w:val="0AA1575E"/>
    <w:rsid w:val="0AAFFDE0"/>
    <w:rsid w:val="0AD35EFE"/>
    <w:rsid w:val="0C3C5E04"/>
    <w:rsid w:val="0C745E00"/>
    <w:rsid w:val="0CCC49B2"/>
    <w:rsid w:val="0D2B55A0"/>
    <w:rsid w:val="0D7A1DD1"/>
    <w:rsid w:val="0DA6ED86"/>
    <w:rsid w:val="1003414E"/>
    <w:rsid w:val="1060C944"/>
    <w:rsid w:val="1066B266"/>
    <w:rsid w:val="11012A0A"/>
    <w:rsid w:val="11BBA765"/>
    <w:rsid w:val="1304B695"/>
    <w:rsid w:val="135B4D27"/>
    <w:rsid w:val="140A4D27"/>
    <w:rsid w:val="149EB898"/>
    <w:rsid w:val="14CD4653"/>
    <w:rsid w:val="15398A47"/>
    <w:rsid w:val="15A88237"/>
    <w:rsid w:val="1602E310"/>
    <w:rsid w:val="161F5E0F"/>
    <w:rsid w:val="167E015F"/>
    <w:rsid w:val="169043B1"/>
    <w:rsid w:val="173EC284"/>
    <w:rsid w:val="177727B0"/>
    <w:rsid w:val="17C3ADB2"/>
    <w:rsid w:val="17D9CC17"/>
    <w:rsid w:val="18334DC2"/>
    <w:rsid w:val="185AC73E"/>
    <w:rsid w:val="187703CC"/>
    <w:rsid w:val="19B4445F"/>
    <w:rsid w:val="19CAB13E"/>
    <w:rsid w:val="1A230E9D"/>
    <w:rsid w:val="1A8416E3"/>
    <w:rsid w:val="1A8E8B6A"/>
    <w:rsid w:val="1B97AC46"/>
    <w:rsid w:val="1C6D2847"/>
    <w:rsid w:val="1CF6669B"/>
    <w:rsid w:val="1E0574F4"/>
    <w:rsid w:val="1E8487CB"/>
    <w:rsid w:val="1F3F279C"/>
    <w:rsid w:val="1F423A93"/>
    <w:rsid w:val="2030E546"/>
    <w:rsid w:val="21BAA799"/>
    <w:rsid w:val="21E0897A"/>
    <w:rsid w:val="222D32FC"/>
    <w:rsid w:val="224EFC4C"/>
    <w:rsid w:val="22B66A0C"/>
    <w:rsid w:val="22CDBA89"/>
    <w:rsid w:val="23034ECA"/>
    <w:rsid w:val="240BFC50"/>
    <w:rsid w:val="2418DCC3"/>
    <w:rsid w:val="2486BEDA"/>
    <w:rsid w:val="24B09B42"/>
    <w:rsid w:val="24BC3453"/>
    <w:rsid w:val="25126719"/>
    <w:rsid w:val="2546CC77"/>
    <w:rsid w:val="26C7A453"/>
    <w:rsid w:val="2735799C"/>
    <w:rsid w:val="2748C431"/>
    <w:rsid w:val="275D8CCA"/>
    <w:rsid w:val="27C3A164"/>
    <w:rsid w:val="29819B57"/>
    <w:rsid w:val="29CC021C"/>
    <w:rsid w:val="2A6DE5D0"/>
    <w:rsid w:val="2A787F55"/>
    <w:rsid w:val="2B68CFE3"/>
    <w:rsid w:val="2B771AF0"/>
    <w:rsid w:val="2D09C96D"/>
    <w:rsid w:val="2EF1AC8C"/>
    <w:rsid w:val="2F8F6BE5"/>
    <w:rsid w:val="2FCC7C0D"/>
    <w:rsid w:val="30B52276"/>
    <w:rsid w:val="31371C50"/>
    <w:rsid w:val="329F34DC"/>
    <w:rsid w:val="330D193C"/>
    <w:rsid w:val="333AAEC7"/>
    <w:rsid w:val="336EE05F"/>
    <w:rsid w:val="33961C21"/>
    <w:rsid w:val="3410CEA2"/>
    <w:rsid w:val="350AF9C1"/>
    <w:rsid w:val="3592DAC7"/>
    <w:rsid w:val="36BE6DA0"/>
    <w:rsid w:val="374B3BCD"/>
    <w:rsid w:val="37D50D92"/>
    <w:rsid w:val="383D2BCC"/>
    <w:rsid w:val="38E22F1A"/>
    <w:rsid w:val="3925946D"/>
    <w:rsid w:val="393B2F52"/>
    <w:rsid w:val="397019F5"/>
    <w:rsid w:val="39ADD6C6"/>
    <w:rsid w:val="39C93159"/>
    <w:rsid w:val="3A6654B4"/>
    <w:rsid w:val="3A8CFFC7"/>
    <w:rsid w:val="3AF6B595"/>
    <w:rsid w:val="3B65451D"/>
    <w:rsid w:val="3C2947FC"/>
    <w:rsid w:val="3C7098E1"/>
    <w:rsid w:val="3CA1E820"/>
    <w:rsid w:val="3D3320C0"/>
    <w:rsid w:val="3D3D2213"/>
    <w:rsid w:val="3DDA8BFB"/>
    <w:rsid w:val="3E2E6EFE"/>
    <w:rsid w:val="3E978959"/>
    <w:rsid w:val="40111DA2"/>
    <w:rsid w:val="402C021A"/>
    <w:rsid w:val="404BB99B"/>
    <w:rsid w:val="406983ED"/>
    <w:rsid w:val="41CA73FF"/>
    <w:rsid w:val="426ED758"/>
    <w:rsid w:val="434FC250"/>
    <w:rsid w:val="43892150"/>
    <w:rsid w:val="44C23A97"/>
    <w:rsid w:val="454BC0F4"/>
    <w:rsid w:val="457875CE"/>
    <w:rsid w:val="459E78E9"/>
    <w:rsid w:val="45FC0A71"/>
    <w:rsid w:val="460963A2"/>
    <w:rsid w:val="465F28E7"/>
    <w:rsid w:val="474E4430"/>
    <w:rsid w:val="49C99AB7"/>
    <w:rsid w:val="4A1D4810"/>
    <w:rsid w:val="4AAA1D24"/>
    <w:rsid w:val="4B0B1A26"/>
    <w:rsid w:val="4B0B5364"/>
    <w:rsid w:val="4B59BB4D"/>
    <w:rsid w:val="4C39F197"/>
    <w:rsid w:val="4C9967C6"/>
    <w:rsid w:val="4C9C7BA7"/>
    <w:rsid w:val="4D03430A"/>
    <w:rsid w:val="4D1EAE89"/>
    <w:rsid w:val="4E59B1A7"/>
    <w:rsid w:val="4E782D2E"/>
    <w:rsid w:val="4FCFAA1E"/>
    <w:rsid w:val="4FE36E24"/>
    <w:rsid w:val="50BEDF6B"/>
    <w:rsid w:val="51686EB7"/>
    <w:rsid w:val="51740E12"/>
    <w:rsid w:val="51805430"/>
    <w:rsid w:val="51821651"/>
    <w:rsid w:val="51DD5993"/>
    <w:rsid w:val="523EE96B"/>
    <w:rsid w:val="5295C5A2"/>
    <w:rsid w:val="52C6FAF9"/>
    <w:rsid w:val="52D59B78"/>
    <w:rsid w:val="52F2815D"/>
    <w:rsid w:val="52FC112D"/>
    <w:rsid w:val="54F975B3"/>
    <w:rsid w:val="55F80663"/>
    <w:rsid w:val="563F4EBA"/>
    <w:rsid w:val="56D25CAF"/>
    <w:rsid w:val="57016CF8"/>
    <w:rsid w:val="57EB7438"/>
    <w:rsid w:val="57F15F55"/>
    <w:rsid w:val="58A6FF2B"/>
    <w:rsid w:val="58F41D37"/>
    <w:rsid w:val="59CB2C18"/>
    <w:rsid w:val="5AF68BB4"/>
    <w:rsid w:val="5B15C39D"/>
    <w:rsid w:val="5B297AE4"/>
    <w:rsid w:val="5B464324"/>
    <w:rsid w:val="5B476525"/>
    <w:rsid w:val="5B7E0F32"/>
    <w:rsid w:val="5C705888"/>
    <w:rsid w:val="5C739ED0"/>
    <w:rsid w:val="5CCFC45A"/>
    <w:rsid w:val="5D71FAD2"/>
    <w:rsid w:val="5ED370D2"/>
    <w:rsid w:val="611C09AB"/>
    <w:rsid w:val="615001CF"/>
    <w:rsid w:val="622453F7"/>
    <w:rsid w:val="630E6AC8"/>
    <w:rsid w:val="6342A4B1"/>
    <w:rsid w:val="643A7A34"/>
    <w:rsid w:val="6448B6D7"/>
    <w:rsid w:val="64B75CAA"/>
    <w:rsid w:val="65C0EC31"/>
    <w:rsid w:val="66C384BE"/>
    <w:rsid w:val="66F9C739"/>
    <w:rsid w:val="678B1E92"/>
    <w:rsid w:val="68AC032F"/>
    <w:rsid w:val="68BCA7AF"/>
    <w:rsid w:val="692A5DCC"/>
    <w:rsid w:val="6B467CD1"/>
    <w:rsid w:val="6BE8D9B9"/>
    <w:rsid w:val="6BF46F7D"/>
    <w:rsid w:val="6C50F2EC"/>
    <w:rsid w:val="6C51B25F"/>
    <w:rsid w:val="6D4C9402"/>
    <w:rsid w:val="6D5DD0AD"/>
    <w:rsid w:val="6DB7FE18"/>
    <w:rsid w:val="6ED647C1"/>
    <w:rsid w:val="6EF3000F"/>
    <w:rsid w:val="6F8F1D4D"/>
    <w:rsid w:val="6FCEF418"/>
    <w:rsid w:val="700C4A0C"/>
    <w:rsid w:val="703D97B8"/>
    <w:rsid w:val="710134AB"/>
    <w:rsid w:val="713F0E64"/>
    <w:rsid w:val="71CF1981"/>
    <w:rsid w:val="741AC8B4"/>
    <w:rsid w:val="749E1AE0"/>
    <w:rsid w:val="74D43D83"/>
    <w:rsid w:val="75914DFD"/>
    <w:rsid w:val="75F1E1F5"/>
    <w:rsid w:val="762A7007"/>
    <w:rsid w:val="763BDA9B"/>
    <w:rsid w:val="76AA1C91"/>
    <w:rsid w:val="77A7CB63"/>
    <w:rsid w:val="77C65EB5"/>
    <w:rsid w:val="791053FF"/>
    <w:rsid w:val="7957A146"/>
    <w:rsid w:val="79C3C044"/>
    <w:rsid w:val="7A25F2CD"/>
    <w:rsid w:val="7A2845D3"/>
    <w:rsid w:val="7A55A2AA"/>
    <w:rsid w:val="7CDA1A73"/>
    <w:rsid w:val="7CF87A44"/>
    <w:rsid w:val="7D00800F"/>
    <w:rsid w:val="7D3C4C3C"/>
    <w:rsid w:val="7EFF6EBC"/>
    <w:rsid w:val="7F53C8E1"/>
    <w:rsid w:val="7F73A51C"/>
    <w:rsid w:val="7F7B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E4430"/>
  <w15:chartTrackingRefBased/>
  <w15:docId w15:val="{FC03C7C6-F1DC-43DC-B03A-F6395C3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A21E2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21E2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21E2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21E2C"/>
    <w:rPr>
      <w:rFonts w:ascii="Aptos" w:hAnsi="Aptos"/>
      <w:noProof/>
      <w:lang w:val="en-US"/>
    </w:rPr>
  </w:style>
  <w:style w:type="paragraph" w:styleId="Listeafsnit">
    <w:name w:val="List Paragraph"/>
    <w:basedOn w:val="Normal"/>
    <w:uiPriority w:val="34"/>
    <w:qFormat/>
    <w:rsid w:val="00FB1E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54e7e3-84a8-4318-a270-2564d9814b45" xsi:nil="true"/>
    <lcf76f155ced4ddcb4097134ff3c332f xmlns="4048df75-48c0-4618-9af9-0b5937deb43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B3CB835A9261438B0DC5367282A15B" ma:contentTypeVersion="14" ma:contentTypeDescription="Opret et nyt dokument." ma:contentTypeScope="" ma:versionID="f27a118bd5a681b804bbe561acb3d0c0">
  <xsd:schema xmlns:xsd="http://www.w3.org/2001/XMLSchema" xmlns:xs="http://www.w3.org/2001/XMLSchema" xmlns:p="http://schemas.microsoft.com/office/2006/metadata/properties" xmlns:ns2="4048df75-48c0-4618-9af9-0b5937deb43e" xmlns:ns3="bd54e7e3-84a8-4318-a270-2564d9814b45" targetNamespace="http://schemas.microsoft.com/office/2006/metadata/properties" ma:root="true" ma:fieldsID="7218e1025e48a319750e9d31e682bc92" ns2:_="" ns3:_="">
    <xsd:import namespace="4048df75-48c0-4618-9af9-0b5937deb43e"/>
    <xsd:import namespace="bd54e7e3-84a8-4318-a270-2564d9814b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8df75-48c0-4618-9af9-0b5937deb4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ledmærker" ma:readOnly="false" ma:fieldId="{5cf76f15-5ced-4ddc-b409-7134ff3c332f}" ma:taxonomyMulti="true" ma:sspId="79ed8b31-737c-4bd0-a1f5-bf78f1e34c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4e7e3-84a8-4318-a270-2564d9814b4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f6e47e8-320e-432a-a4a2-e33152c8eef6}" ma:internalName="TaxCatchAll" ma:showField="CatchAllData" ma:web="bd54e7e3-84a8-4318-a270-2564d9814b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97317C-33D2-4552-8CA3-AD472634F9D8}">
  <ds:schemaRefs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infopath/2007/PartnerControls"/>
    <ds:schemaRef ds:uri="bd54e7e3-84a8-4318-a270-2564d9814b45"/>
    <ds:schemaRef ds:uri="4048df75-48c0-4618-9af9-0b5937deb43e"/>
  </ds:schemaRefs>
</ds:datastoreItem>
</file>

<file path=customXml/itemProps2.xml><?xml version="1.0" encoding="utf-8"?>
<ds:datastoreItem xmlns:ds="http://schemas.openxmlformats.org/officeDocument/2006/customXml" ds:itemID="{6E9BC11F-12E4-413E-B398-4D3AB61AB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48df75-48c0-4618-9af9-0b5937deb43e"/>
    <ds:schemaRef ds:uri="bd54e7e3-84a8-4318-a270-2564d9814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779C8B-6565-4DB8-841E-C8D3D9D0142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319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einreich Petersen</dc:creator>
  <cp:keywords/>
  <dc:description/>
  <cp:lastModifiedBy>Marie Weinreich Petersen</cp:lastModifiedBy>
  <cp:revision>56</cp:revision>
  <dcterms:created xsi:type="dcterms:W3CDTF">2026-05-21T08:51:00Z</dcterms:created>
  <dcterms:modified xsi:type="dcterms:W3CDTF">2026-06-04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B3CB835A9261438B0DC5367282A15B</vt:lpwstr>
  </property>
  <property fmtid="{D5CDD505-2E9C-101B-9397-08002B2CF9AE}" pid="3" name="MediaServiceImageTags">
    <vt:lpwstr/>
  </property>
  <property fmtid="{D5CDD505-2E9C-101B-9397-08002B2CF9AE}" pid="4" name="Order">
    <vt:r8>455242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